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Supplementary Table 1: Information relative to the primary antibodies used in immunochemistry.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9"/>
        <w:gridCol w:w="1729"/>
        <w:gridCol w:w="1729"/>
        <w:gridCol w:w="1729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Antige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Compan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Catalog numbe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Sourc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Dilu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Arial" w:hAnsi="Arial"/>
                <w:b/>
                <w:bCs/>
                <w:color w:val="000000"/>
                <w:sz w:val="20"/>
              </w:rPr>
              <w:t>BrdU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vitroge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2130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ous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/1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CD3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5027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a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/2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DCX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nta Cruz Biotechnology (Santa Cruz, CA, USA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c-806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oa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/2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Doublecortin (DCX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ll Signaling Technology Inc. (Beverly, MA, USA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460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abbi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/2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Glial fibrillary acidic protein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  <w:t xml:space="preserve"> (GFAP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Cell Signaling Technology Inc.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367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Mous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/2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  <w:t xml:space="preserve">GFAP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igma-Aldrich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926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abbi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/5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aminin-1 (α1, β1,γ1) and laminin-2 (α2, β1,γ1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bcam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mbridge, UK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b746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Rabbi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/1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  <w:t>Mash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D Biosciences (</w:t>
            </w:r>
            <w:r>
              <w:rPr>
                <w:rFonts w:cs="Verdana" w:ascii="Arial" w:hAnsi="Arial"/>
                <w:color w:val="000000"/>
                <w:sz w:val="20"/>
                <w:szCs w:val="20"/>
                <w:lang w:val="en-US"/>
              </w:rPr>
              <w:t>Franklin Lakes, NJ USA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MT;Arial" w:ascii="Arial" w:hAnsi="Arial"/>
                <w:color w:val="000000"/>
                <w:sz w:val="20"/>
                <w:lang w:val="en-US"/>
              </w:rPr>
              <w:t>55660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Mous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/5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  <w:t>Nesti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bcam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b614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Mou</w:t>
            </w:r>
            <w:r>
              <w:rPr>
                <w:rFonts w:cs="Arial" w:ascii="Arial" w:hAnsi="Arial"/>
                <w:color w:val="000000"/>
                <w:sz w:val="20"/>
              </w:rPr>
              <w:t>s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/2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Olig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Millipore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Billerica, MA, USA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961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abbi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/2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Sox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Santa Cruz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Biotechnology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c-1732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oa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/5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Arial" w:hAnsi="Arial"/>
                <w:b/>
                <w:bCs/>
                <w:color w:val="000000"/>
                <w:sz w:val="20"/>
              </w:rPr>
              <w:t>α6 integri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&amp;D Systems (Minneapolis, MN, USA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MAB1350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Ra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/1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Arial" w:hAnsi="Arial"/>
                <w:b/>
                <w:bCs/>
                <w:color w:val="000000"/>
                <w:sz w:val="20"/>
              </w:rPr>
              <w:t>α6 integri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llipore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MAB137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Ra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/1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Arial" w:hAnsi="Arial"/>
                <w:b/>
                <w:bCs/>
                <w:color w:val="000000"/>
                <w:sz w:val="20"/>
              </w:rPr>
              <w:t>β1 integrin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Abcam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5297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abbi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/1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</w:tbl>
    <w:p>
      <w:pPr>
        <w:pStyle w:val="Normal"/>
        <w:suppressAutoHyphens w:val="false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alue">
    <w:name w:val="value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pt-PT"/>
    </w:rPr>
  </w:style>
  <w:style w:type="character" w:styleId="CommentSubjectChar">
    <w:name w:val="Comment Subject Char"/>
    <w:qFormat/>
    <w:rPr>
      <w:b/>
      <w:bCs/>
      <w:sz w:val="24"/>
      <w:szCs w:val="24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09:55:00Z</dcterms:created>
  <dc:creator>Fabienne</dc:creator>
  <dc:description/>
  <cp:keywords/>
  <dc:language>en-US</dc:language>
  <cp:lastModifiedBy>Alexandra Rosa</cp:lastModifiedBy>
  <dcterms:modified xsi:type="dcterms:W3CDTF">2016-11-23T22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